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2758" w:rsidRDefault="00A81ACD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Appendix</w:t>
      </w:r>
      <w:bookmarkStart w:id="0" w:name="_GoBack"/>
      <w:bookmarkEnd w:id="0"/>
      <w:r w:rsidR="00BB6247" w:rsidRPr="00BB6247">
        <w:rPr>
          <w:rFonts w:asciiTheme="majorBidi" w:hAnsiTheme="majorBidi" w:cstheme="majorBidi"/>
          <w:sz w:val="20"/>
          <w:szCs w:val="20"/>
        </w:rPr>
        <w:t xml:space="preserve"> 2</w:t>
      </w:r>
    </w:p>
    <w:tbl>
      <w:tblPr>
        <w:tblW w:w="10773" w:type="dxa"/>
        <w:tblInd w:w="-69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2"/>
        <w:gridCol w:w="1440"/>
        <w:gridCol w:w="1260"/>
        <w:gridCol w:w="1350"/>
        <w:gridCol w:w="1260"/>
        <w:gridCol w:w="1170"/>
        <w:gridCol w:w="1241"/>
      </w:tblGrid>
      <w:tr w:rsidR="002D55CF" w:rsidRPr="00F241B8" w:rsidTr="00B10400">
        <w:trPr>
          <w:trHeight w:val="300"/>
        </w:trPr>
        <w:tc>
          <w:tcPr>
            <w:tcW w:w="10773" w:type="dxa"/>
            <w:gridSpan w:val="7"/>
            <w:tcBorders>
              <w:left w:val="single" w:sz="8" w:space="0" w:color="auto"/>
              <w:bottom w:val="double" w:sz="4" w:space="0" w:color="auto"/>
            </w:tcBorders>
            <w:shd w:val="clear" w:color="000000" w:fill="FFFFFF"/>
            <w:noWrap/>
            <w:vAlign w:val="center"/>
          </w:tcPr>
          <w:p w:rsidR="002D55CF" w:rsidRPr="00F241B8" w:rsidRDefault="002D55CF" w:rsidP="002D55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pplementary Table 1. Descriptive data showing the answers of the participants according to six-option categories.</w:t>
            </w:r>
          </w:p>
        </w:tc>
      </w:tr>
      <w:tr w:rsidR="00CB2850" w:rsidRPr="00F241B8" w:rsidTr="002741AD">
        <w:trPr>
          <w:trHeight w:val="300"/>
        </w:trPr>
        <w:tc>
          <w:tcPr>
            <w:tcW w:w="3052" w:type="dxa"/>
            <w:tcBorders>
              <w:left w:val="single" w:sz="8" w:space="0" w:color="auto"/>
              <w:bottom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F241B8" w:rsidRPr="00F241B8" w:rsidRDefault="00F241B8" w:rsidP="00F241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shd w:val="clear" w:color="000000" w:fill="FFFFFF"/>
            <w:vAlign w:val="center"/>
            <w:hideMark/>
          </w:tcPr>
          <w:p w:rsidR="00F241B8" w:rsidRPr="00F241B8" w:rsidRDefault="00F241B8" w:rsidP="00F241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shd w:val="clear" w:color="000000" w:fill="FFFFFF"/>
            <w:vAlign w:val="center"/>
            <w:hideMark/>
          </w:tcPr>
          <w:p w:rsidR="00F241B8" w:rsidRPr="00F241B8" w:rsidRDefault="00F241B8" w:rsidP="00F241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shd w:val="clear" w:color="000000" w:fill="FFFFFF"/>
            <w:vAlign w:val="center"/>
            <w:hideMark/>
          </w:tcPr>
          <w:p w:rsidR="00F241B8" w:rsidRPr="00F241B8" w:rsidRDefault="00F241B8" w:rsidP="00F241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shd w:val="clear" w:color="000000" w:fill="FFFFFF"/>
            <w:vAlign w:val="center"/>
            <w:hideMark/>
          </w:tcPr>
          <w:p w:rsidR="00F241B8" w:rsidRPr="00F241B8" w:rsidRDefault="00F241B8" w:rsidP="00F241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shd w:val="clear" w:color="000000" w:fill="FFFFFF"/>
            <w:vAlign w:val="center"/>
            <w:hideMark/>
          </w:tcPr>
          <w:p w:rsidR="00F241B8" w:rsidRPr="00F241B8" w:rsidRDefault="00F241B8" w:rsidP="00F241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241" w:type="dxa"/>
            <w:tcBorders>
              <w:bottom w:val="double" w:sz="4" w:space="0" w:color="auto"/>
            </w:tcBorders>
            <w:shd w:val="clear" w:color="000000" w:fill="FFFFFF"/>
            <w:vAlign w:val="center"/>
            <w:hideMark/>
          </w:tcPr>
          <w:p w:rsidR="00F241B8" w:rsidRPr="00F241B8" w:rsidRDefault="00F241B8" w:rsidP="00F241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n't Know</w:t>
            </w:r>
          </w:p>
        </w:tc>
      </w:tr>
      <w:tr w:rsidR="00CB2850" w:rsidRPr="00F241B8" w:rsidTr="002741AD">
        <w:trPr>
          <w:trHeight w:val="630"/>
        </w:trPr>
        <w:tc>
          <w:tcPr>
            <w:tcW w:w="3052" w:type="dxa"/>
            <w:tcBorders>
              <w:top w:val="double" w:sz="4" w:space="0" w:color="auto"/>
              <w:left w:val="double" w:sz="4" w:space="0" w:color="auto"/>
            </w:tcBorders>
            <w:shd w:val="clear" w:color="F2DBDB" w:fill="FFFFFF"/>
            <w:vAlign w:val="center"/>
            <w:hideMark/>
          </w:tcPr>
          <w:p w:rsidR="00F241B8" w:rsidRPr="00F241B8" w:rsidRDefault="00F241B8" w:rsidP="00F241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 your opinion, should the decision-making process regarding withholding or withdrawing life-sustaining therapy in the ICU</w:t>
            </w:r>
          </w:p>
        </w:tc>
        <w:tc>
          <w:tcPr>
            <w:tcW w:w="1440" w:type="dxa"/>
            <w:tcBorders>
              <w:top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F241B8" w:rsidRPr="00F241B8" w:rsidRDefault="00F241B8" w:rsidP="00F241B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F241B8" w:rsidRPr="00F241B8" w:rsidRDefault="00F241B8" w:rsidP="00F241B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F241B8" w:rsidRPr="00F241B8" w:rsidRDefault="00F241B8" w:rsidP="00F241B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F241B8" w:rsidRPr="00F241B8" w:rsidRDefault="00F241B8" w:rsidP="00F241B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F241B8" w:rsidRPr="00F241B8" w:rsidRDefault="00F241B8" w:rsidP="00F241B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1" w:type="dxa"/>
            <w:tcBorders>
              <w:top w:val="doub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F241B8" w:rsidRPr="00F241B8" w:rsidRDefault="00F241B8" w:rsidP="00F241B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CB2850" w:rsidRPr="00F241B8" w:rsidTr="002741AD">
        <w:trPr>
          <w:trHeight w:val="315"/>
        </w:trPr>
        <w:tc>
          <w:tcPr>
            <w:tcW w:w="3052" w:type="dxa"/>
            <w:tcBorders>
              <w:lef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F241B8" w:rsidRPr="00F241B8" w:rsidRDefault="00F241B8" w:rsidP="00F241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e taken with a multidisciplinary approach</w:t>
            </w:r>
          </w:p>
        </w:tc>
        <w:tc>
          <w:tcPr>
            <w:tcW w:w="1440" w:type="dxa"/>
            <w:shd w:val="clear" w:color="000000" w:fill="FFFFFF"/>
            <w:noWrap/>
            <w:vAlign w:val="bottom"/>
            <w:hideMark/>
          </w:tcPr>
          <w:p w:rsidR="00F241B8" w:rsidRPr="00F241B8" w:rsidRDefault="00F33742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9 </w:t>
            </w:r>
            <w:r w:rsidR="007B4DD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3830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  <w:r w:rsidR="007B4DD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F241B8" w:rsidRPr="00F241B8" w:rsidRDefault="00CB2850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7 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3830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F241B8" w:rsidRPr="00F241B8" w:rsidRDefault="00A409AA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 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%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F241B8" w:rsidRPr="00F241B8" w:rsidRDefault="00456595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 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%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:rsidR="00F241B8" w:rsidRPr="00F241B8" w:rsidRDefault="00F40C3A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 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%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1" w:type="dxa"/>
            <w:tcBorders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F241B8" w:rsidRPr="00F241B8" w:rsidRDefault="00F241B8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B2850" w:rsidRPr="00F241B8" w:rsidTr="002741AD">
        <w:trPr>
          <w:trHeight w:val="300"/>
        </w:trPr>
        <w:tc>
          <w:tcPr>
            <w:tcW w:w="3052" w:type="dxa"/>
            <w:tcBorders>
              <w:lef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F241B8" w:rsidRPr="00F241B8" w:rsidRDefault="00F241B8" w:rsidP="00F241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volve the patient (if competent)</w:t>
            </w:r>
          </w:p>
        </w:tc>
        <w:tc>
          <w:tcPr>
            <w:tcW w:w="1440" w:type="dxa"/>
            <w:shd w:val="clear" w:color="000000" w:fill="FFFFFF"/>
            <w:noWrap/>
            <w:vAlign w:val="bottom"/>
            <w:hideMark/>
          </w:tcPr>
          <w:p w:rsidR="00F241B8" w:rsidRPr="00F241B8" w:rsidRDefault="00F33742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2 </w:t>
            </w:r>
            <w:r w:rsidR="007B4DD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207F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  <w:r w:rsidR="007B4DD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F241B8" w:rsidRPr="00F241B8" w:rsidRDefault="00CB2850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2 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%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F241B8" w:rsidRPr="00F241B8" w:rsidRDefault="00A409AA" w:rsidP="00207FC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7 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  <w:r w:rsidR="00207F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F241B8" w:rsidRPr="00F241B8" w:rsidRDefault="00456595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 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%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:rsidR="00F241B8" w:rsidRPr="00F241B8" w:rsidRDefault="00F40C3A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 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%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1" w:type="dxa"/>
            <w:tcBorders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F241B8" w:rsidRPr="00F241B8" w:rsidRDefault="00F241B8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B2850" w:rsidRPr="00F241B8" w:rsidTr="002741AD">
        <w:trPr>
          <w:trHeight w:val="300"/>
        </w:trPr>
        <w:tc>
          <w:tcPr>
            <w:tcW w:w="3052" w:type="dxa"/>
            <w:tcBorders>
              <w:lef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F241B8" w:rsidRPr="00F241B8" w:rsidRDefault="00F241B8" w:rsidP="00F241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ly on the patients' advance directives when they exist (if the patient is incompetent)</w:t>
            </w:r>
          </w:p>
        </w:tc>
        <w:tc>
          <w:tcPr>
            <w:tcW w:w="1440" w:type="dxa"/>
            <w:shd w:val="clear" w:color="000000" w:fill="FFFFFF"/>
            <w:noWrap/>
            <w:vAlign w:val="bottom"/>
            <w:hideMark/>
          </w:tcPr>
          <w:p w:rsidR="00F241B8" w:rsidRPr="00F241B8" w:rsidRDefault="00F33742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1 </w:t>
            </w:r>
            <w:r w:rsidR="007B4DD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%</w:t>
            </w:r>
            <w:r w:rsidR="007B4DD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F241B8" w:rsidRPr="00F241B8" w:rsidRDefault="00CB2850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3 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%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F241B8" w:rsidRPr="00F241B8" w:rsidRDefault="00A409AA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1 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%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F241B8" w:rsidRPr="00F241B8" w:rsidRDefault="00456595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 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%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:rsidR="00F241B8" w:rsidRPr="00F241B8" w:rsidRDefault="00F40C3A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 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%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1" w:type="dxa"/>
            <w:tcBorders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F241B8" w:rsidRPr="00F241B8" w:rsidRDefault="00F241B8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B2850" w:rsidRPr="00F241B8" w:rsidTr="002741AD">
        <w:trPr>
          <w:trHeight w:val="300"/>
        </w:trPr>
        <w:tc>
          <w:tcPr>
            <w:tcW w:w="3052" w:type="dxa"/>
            <w:tcBorders>
              <w:lef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F241B8" w:rsidRPr="00F241B8" w:rsidRDefault="00F241B8" w:rsidP="00F241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volve the surrogate decision-maker previously chosen (if the patient is incompetent)</w:t>
            </w:r>
          </w:p>
        </w:tc>
        <w:tc>
          <w:tcPr>
            <w:tcW w:w="1440" w:type="dxa"/>
            <w:shd w:val="clear" w:color="000000" w:fill="FFFFFF"/>
            <w:noWrap/>
            <w:vAlign w:val="bottom"/>
            <w:hideMark/>
          </w:tcPr>
          <w:p w:rsidR="00F241B8" w:rsidRPr="00F241B8" w:rsidRDefault="00F33742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2 </w:t>
            </w:r>
            <w:r w:rsidR="007B4DD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%</w:t>
            </w:r>
            <w:r w:rsidR="007B4DD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F241B8" w:rsidRPr="00F241B8" w:rsidRDefault="00CB2850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5 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%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F241B8" w:rsidRPr="00F241B8" w:rsidRDefault="00A409AA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1 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%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F241B8" w:rsidRPr="00F241B8" w:rsidRDefault="00456595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 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%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:rsidR="00F241B8" w:rsidRPr="00F241B8" w:rsidRDefault="00F40C3A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 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%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1" w:type="dxa"/>
            <w:tcBorders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F241B8" w:rsidRPr="00F241B8" w:rsidRDefault="00F241B8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B2850" w:rsidRPr="00F241B8" w:rsidTr="002741AD">
        <w:trPr>
          <w:trHeight w:val="300"/>
        </w:trPr>
        <w:tc>
          <w:tcPr>
            <w:tcW w:w="3052" w:type="dxa"/>
            <w:tcBorders>
              <w:lef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F241B8" w:rsidRPr="00F241B8" w:rsidRDefault="00F241B8" w:rsidP="00F241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volve the family and relatives</w:t>
            </w:r>
          </w:p>
        </w:tc>
        <w:tc>
          <w:tcPr>
            <w:tcW w:w="1440" w:type="dxa"/>
            <w:shd w:val="clear" w:color="000000" w:fill="FFFFFF"/>
            <w:noWrap/>
            <w:vAlign w:val="bottom"/>
            <w:hideMark/>
          </w:tcPr>
          <w:p w:rsidR="00F241B8" w:rsidRPr="00F241B8" w:rsidRDefault="00F33742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8 </w:t>
            </w:r>
            <w:r w:rsidR="007B4DD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C2104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  <w:r w:rsidR="007B4DD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F241B8" w:rsidRPr="00F241B8" w:rsidRDefault="00CB2850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9 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%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F241B8" w:rsidRPr="00F241B8" w:rsidRDefault="00A409AA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8 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%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F241B8" w:rsidRPr="00F241B8" w:rsidRDefault="00456595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 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%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:rsidR="00F241B8" w:rsidRPr="00F241B8" w:rsidRDefault="00F40C3A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 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%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1" w:type="dxa"/>
            <w:tcBorders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F241B8" w:rsidRPr="00F241B8" w:rsidRDefault="00F241B8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B2850" w:rsidRPr="00F241B8" w:rsidTr="002741AD">
        <w:trPr>
          <w:trHeight w:val="300"/>
        </w:trPr>
        <w:tc>
          <w:tcPr>
            <w:tcW w:w="3052" w:type="dxa"/>
            <w:tcBorders>
              <w:lef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F241B8" w:rsidRPr="00F241B8" w:rsidRDefault="00F241B8" w:rsidP="00F241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volve the primary treating physician</w:t>
            </w:r>
          </w:p>
        </w:tc>
        <w:tc>
          <w:tcPr>
            <w:tcW w:w="1440" w:type="dxa"/>
            <w:shd w:val="clear" w:color="000000" w:fill="FFFFFF"/>
            <w:noWrap/>
            <w:vAlign w:val="bottom"/>
            <w:hideMark/>
          </w:tcPr>
          <w:p w:rsidR="00F241B8" w:rsidRPr="00F241B8" w:rsidRDefault="00F33742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5 </w:t>
            </w:r>
            <w:r w:rsidR="007B4DD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%</w:t>
            </w:r>
            <w:r w:rsidR="007B4DD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F241B8" w:rsidRPr="00F241B8" w:rsidRDefault="00CB2850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3 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%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F241B8" w:rsidRPr="00F241B8" w:rsidRDefault="00A409AA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 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%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F241B8" w:rsidRPr="00F241B8" w:rsidRDefault="00456595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 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%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:rsidR="00F241B8" w:rsidRPr="00F241B8" w:rsidRDefault="00F40C3A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 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%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1" w:type="dxa"/>
            <w:tcBorders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F241B8" w:rsidRPr="00F241B8" w:rsidRDefault="00F241B8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B2850" w:rsidRPr="00F241B8" w:rsidTr="002741AD">
        <w:trPr>
          <w:trHeight w:val="300"/>
        </w:trPr>
        <w:tc>
          <w:tcPr>
            <w:tcW w:w="3052" w:type="dxa"/>
            <w:tcBorders>
              <w:lef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F241B8" w:rsidRPr="00F241B8" w:rsidRDefault="00F241B8" w:rsidP="00F241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volve the ICU nurses responsible of the patient</w:t>
            </w:r>
          </w:p>
        </w:tc>
        <w:tc>
          <w:tcPr>
            <w:tcW w:w="1440" w:type="dxa"/>
            <w:shd w:val="clear" w:color="000000" w:fill="FFFFFF"/>
            <w:noWrap/>
            <w:vAlign w:val="bottom"/>
            <w:hideMark/>
          </w:tcPr>
          <w:p w:rsidR="00F241B8" w:rsidRPr="00F241B8" w:rsidRDefault="00F33742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5 </w:t>
            </w:r>
            <w:r w:rsidR="007B4DD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%</w:t>
            </w:r>
            <w:r w:rsidR="007B4DD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F241B8" w:rsidRPr="00F241B8" w:rsidRDefault="00CB2850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0 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%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F241B8" w:rsidRPr="00F241B8" w:rsidRDefault="00A409AA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9 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%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F241B8" w:rsidRPr="00F241B8" w:rsidRDefault="00456595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 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%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:rsidR="00F241B8" w:rsidRPr="00F241B8" w:rsidRDefault="00F40C3A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 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%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1" w:type="dxa"/>
            <w:tcBorders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F241B8" w:rsidRPr="00F241B8" w:rsidRDefault="00F241B8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B2850" w:rsidRPr="00F241B8" w:rsidTr="002741AD">
        <w:trPr>
          <w:trHeight w:val="315"/>
        </w:trPr>
        <w:tc>
          <w:tcPr>
            <w:tcW w:w="3052" w:type="dxa"/>
            <w:tcBorders>
              <w:left w:val="double" w:sz="4" w:space="0" w:color="auto"/>
              <w:bottom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F241B8" w:rsidRPr="00F241B8" w:rsidRDefault="00F241B8" w:rsidP="00F241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volve the hospital ethical committee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F241B8" w:rsidRPr="00F241B8" w:rsidRDefault="00F33742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0 </w:t>
            </w:r>
            <w:r w:rsidR="007B4DD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%</w:t>
            </w:r>
            <w:r w:rsidR="007B4DD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F241B8" w:rsidRPr="00F241B8" w:rsidRDefault="00CB2850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2 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%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F241B8" w:rsidRPr="00F241B8" w:rsidRDefault="00A409AA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5 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%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F241B8" w:rsidRPr="00F241B8" w:rsidRDefault="00456595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 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%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F241B8" w:rsidRPr="00F241B8" w:rsidRDefault="00F40C3A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 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%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1" w:type="dxa"/>
            <w:tcBorders>
              <w:bottom w:val="doub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F241B8" w:rsidRPr="00F241B8" w:rsidRDefault="00F241B8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B2850" w:rsidRPr="00F241B8" w:rsidTr="002741AD">
        <w:trPr>
          <w:trHeight w:val="630"/>
        </w:trPr>
        <w:tc>
          <w:tcPr>
            <w:tcW w:w="305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F2DBDB" w:fill="FFFFFF"/>
            <w:vAlign w:val="center"/>
            <w:hideMark/>
          </w:tcPr>
          <w:p w:rsidR="00F241B8" w:rsidRPr="00F241B8" w:rsidRDefault="00F241B8" w:rsidP="00F241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 you provide clear and complete information about the patient's medical status to the family/relatives or surrogate prior to the decision-making process in your unit?</w:t>
            </w:r>
          </w:p>
        </w:tc>
        <w:tc>
          <w:tcPr>
            <w:tcW w:w="144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241B8" w:rsidRPr="00F241B8" w:rsidRDefault="00F33742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3 </w:t>
            </w:r>
            <w:r w:rsidR="007B4DD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%</w:t>
            </w:r>
            <w:r w:rsidR="007B4DD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241B8" w:rsidRPr="00F241B8" w:rsidRDefault="00CB2850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8 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%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241B8" w:rsidRPr="00F241B8" w:rsidRDefault="00A409AA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 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%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241B8" w:rsidRPr="00F241B8" w:rsidRDefault="00456595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 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%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241B8" w:rsidRPr="00F241B8" w:rsidRDefault="00F40C3A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 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%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1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F241B8" w:rsidRPr="00F241B8" w:rsidRDefault="00F241B8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B2850" w:rsidRPr="00F241B8" w:rsidTr="002741AD">
        <w:trPr>
          <w:trHeight w:val="630"/>
        </w:trPr>
        <w:tc>
          <w:tcPr>
            <w:tcW w:w="305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F2DBDB" w:fill="FFFFFF"/>
            <w:vAlign w:val="center"/>
            <w:hideMark/>
          </w:tcPr>
          <w:p w:rsidR="00F241B8" w:rsidRPr="00F241B8" w:rsidRDefault="00F241B8" w:rsidP="00F241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 your opinion, should the withholding/withdrawal decisions be recorded in the patient's hospital record?</w:t>
            </w:r>
          </w:p>
        </w:tc>
        <w:tc>
          <w:tcPr>
            <w:tcW w:w="144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:rsidR="00F241B8" w:rsidRPr="00F241B8" w:rsidRDefault="00F33742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4 </w:t>
            </w:r>
            <w:r w:rsidR="007B4DD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%</w:t>
            </w:r>
            <w:r w:rsidR="007B4DD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:rsidR="00F241B8" w:rsidRPr="00F241B8" w:rsidRDefault="00CB2850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4 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%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:rsidR="00F241B8" w:rsidRPr="00F241B8" w:rsidRDefault="00A409AA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 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%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:rsidR="00F241B8" w:rsidRPr="00F241B8" w:rsidRDefault="00456595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 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%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:rsidR="00F241B8" w:rsidRPr="00F241B8" w:rsidRDefault="00F40C3A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 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%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1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F241B8" w:rsidRPr="00F241B8" w:rsidRDefault="00F40C3A" w:rsidP="00F241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 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F241B8"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%</w:t>
            </w:r>
            <w:r w:rsidR="00EE7F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</w:tbl>
    <w:p w:rsidR="00186F37" w:rsidRPr="00AC7492" w:rsidRDefault="00186F37" w:rsidP="002D55C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C7492">
        <w:rPr>
          <w:rFonts w:ascii="Times New Roman" w:hAnsi="Times New Roman" w:cs="Times New Roman"/>
          <w:sz w:val="20"/>
          <w:szCs w:val="20"/>
        </w:rPr>
        <w:t xml:space="preserve">Different </w:t>
      </w:r>
      <w:r w:rsidRPr="00AC7492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AC7492">
        <w:rPr>
          <w:rFonts w:ascii="Times New Roman" w:hAnsi="Times New Roman" w:cs="Times New Roman"/>
          <w:sz w:val="20"/>
          <w:szCs w:val="20"/>
        </w:rPr>
        <w:t xml:space="preserve"> due to missing data)</w:t>
      </w:r>
      <w:r w:rsidR="002D55CF">
        <w:rPr>
          <w:rFonts w:ascii="Times New Roman" w:hAnsi="Times New Roman" w:cs="Times New Roman"/>
          <w:sz w:val="20"/>
          <w:szCs w:val="20"/>
        </w:rPr>
        <w:t xml:space="preserve">; </w:t>
      </w:r>
      <w:r w:rsidRPr="00AC7492">
        <w:rPr>
          <w:rFonts w:ascii="Times New Roman" w:hAnsi="Times New Roman" w:cs="Times New Roman"/>
          <w:sz w:val="20"/>
          <w:szCs w:val="20"/>
        </w:rPr>
        <w:t>Percentages may not total 100 because of rounding)</w:t>
      </w:r>
    </w:p>
    <w:p w:rsidR="00F241B8" w:rsidRDefault="00F241B8">
      <w:pPr>
        <w:rPr>
          <w:rFonts w:asciiTheme="majorBidi" w:hAnsiTheme="majorBidi" w:cstheme="majorBidi"/>
          <w:sz w:val="20"/>
          <w:szCs w:val="20"/>
        </w:rPr>
      </w:pPr>
    </w:p>
    <w:p w:rsidR="00F47385" w:rsidRDefault="00F47385">
      <w:pPr>
        <w:rPr>
          <w:rFonts w:asciiTheme="majorBidi" w:hAnsiTheme="majorBidi" w:cstheme="majorBidi"/>
          <w:sz w:val="20"/>
          <w:szCs w:val="20"/>
        </w:rPr>
      </w:pPr>
    </w:p>
    <w:p w:rsidR="00F47385" w:rsidRDefault="00F47385">
      <w:pPr>
        <w:rPr>
          <w:rFonts w:asciiTheme="majorBidi" w:hAnsiTheme="majorBidi" w:cstheme="majorBidi"/>
          <w:sz w:val="20"/>
          <w:szCs w:val="20"/>
        </w:rPr>
      </w:pPr>
    </w:p>
    <w:p w:rsidR="00F47385" w:rsidRDefault="00F47385">
      <w:pPr>
        <w:rPr>
          <w:rFonts w:asciiTheme="majorBidi" w:hAnsiTheme="majorBidi" w:cstheme="majorBidi"/>
          <w:sz w:val="20"/>
          <w:szCs w:val="20"/>
        </w:rPr>
      </w:pPr>
    </w:p>
    <w:p w:rsidR="00F47385" w:rsidRDefault="00F47385">
      <w:pPr>
        <w:rPr>
          <w:rFonts w:asciiTheme="majorBidi" w:hAnsiTheme="majorBidi" w:cstheme="majorBidi"/>
          <w:sz w:val="20"/>
          <w:szCs w:val="20"/>
        </w:rPr>
      </w:pPr>
    </w:p>
    <w:p w:rsidR="00F47385" w:rsidRDefault="00F47385">
      <w:pPr>
        <w:rPr>
          <w:rFonts w:asciiTheme="majorBidi" w:hAnsiTheme="majorBidi" w:cstheme="majorBidi"/>
          <w:sz w:val="20"/>
          <w:szCs w:val="20"/>
        </w:rPr>
      </w:pPr>
    </w:p>
    <w:p w:rsidR="00F47385" w:rsidRDefault="00F47385">
      <w:pPr>
        <w:rPr>
          <w:rFonts w:asciiTheme="majorBidi" w:hAnsiTheme="majorBidi" w:cstheme="majorBidi"/>
          <w:sz w:val="20"/>
          <w:szCs w:val="20"/>
        </w:rPr>
      </w:pPr>
    </w:p>
    <w:p w:rsidR="00F47385" w:rsidRDefault="00F47385">
      <w:pPr>
        <w:rPr>
          <w:rFonts w:asciiTheme="majorBidi" w:hAnsiTheme="majorBidi" w:cstheme="majorBidi"/>
          <w:sz w:val="20"/>
          <w:szCs w:val="20"/>
        </w:rPr>
      </w:pPr>
    </w:p>
    <w:p w:rsidR="00F47385" w:rsidRDefault="00F47385">
      <w:pPr>
        <w:rPr>
          <w:rFonts w:asciiTheme="majorBidi" w:hAnsiTheme="majorBidi" w:cstheme="majorBidi"/>
          <w:sz w:val="20"/>
          <w:szCs w:val="20"/>
        </w:rPr>
      </w:pPr>
    </w:p>
    <w:tbl>
      <w:tblPr>
        <w:tblW w:w="9603" w:type="dxa"/>
        <w:tblInd w:w="-69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2"/>
        <w:gridCol w:w="1440"/>
        <w:gridCol w:w="1260"/>
        <w:gridCol w:w="1350"/>
        <w:gridCol w:w="1260"/>
        <w:gridCol w:w="1241"/>
      </w:tblGrid>
      <w:tr w:rsidR="002D55CF" w:rsidRPr="00F241B8" w:rsidTr="00661174">
        <w:trPr>
          <w:trHeight w:val="300"/>
        </w:trPr>
        <w:tc>
          <w:tcPr>
            <w:tcW w:w="9603" w:type="dxa"/>
            <w:gridSpan w:val="6"/>
            <w:tcBorders>
              <w:left w:val="single" w:sz="8" w:space="0" w:color="auto"/>
              <w:bottom w:val="double" w:sz="4" w:space="0" w:color="auto"/>
            </w:tcBorders>
            <w:shd w:val="clear" w:color="000000" w:fill="FFFFFF"/>
            <w:noWrap/>
            <w:vAlign w:val="center"/>
          </w:tcPr>
          <w:p w:rsidR="002D55CF" w:rsidRPr="00F241B8" w:rsidRDefault="002D55CF" w:rsidP="00FC06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Supplementary Table 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 Descriptive data showing the answers of the participants according to five-option categories.</w:t>
            </w:r>
          </w:p>
        </w:tc>
      </w:tr>
      <w:tr w:rsidR="003A5F31" w:rsidRPr="00F241B8" w:rsidTr="003A5F31">
        <w:trPr>
          <w:trHeight w:val="300"/>
        </w:trPr>
        <w:tc>
          <w:tcPr>
            <w:tcW w:w="3052" w:type="dxa"/>
            <w:tcBorders>
              <w:left w:val="single" w:sz="8" w:space="0" w:color="auto"/>
              <w:bottom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3A5F31" w:rsidRPr="00F241B8" w:rsidRDefault="003A5F31" w:rsidP="00FC06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shd w:val="clear" w:color="000000" w:fill="FFFFFF"/>
            <w:vAlign w:val="center"/>
            <w:hideMark/>
          </w:tcPr>
          <w:p w:rsidR="003A5F31" w:rsidRPr="00F241B8" w:rsidRDefault="003A5F31" w:rsidP="00FC06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shd w:val="clear" w:color="000000" w:fill="FFFFFF"/>
            <w:vAlign w:val="center"/>
            <w:hideMark/>
          </w:tcPr>
          <w:p w:rsidR="003A5F31" w:rsidRPr="00F241B8" w:rsidRDefault="003A5F31" w:rsidP="00FC06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shd w:val="clear" w:color="000000" w:fill="FFFFFF"/>
            <w:vAlign w:val="center"/>
            <w:hideMark/>
          </w:tcPr>
          <w:p w:rsidR="003A5F31" w:rsidRPr="00F241B8" w:rsidRDefault="003A5F31" w:rsidP="00FC06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shd w:val="clear" w:color="000000" w:fill="FFFFFF"/>
            <w:vAlign w:val="center"/>
            <w:hideMark/>
          </w:tcPr>
          <w:p w:rsidR="003A5F31" w:rsidRPr="003A5F31" w:rsidRDefault="003A5F31" w:rsidP="00FC06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A5F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arely and Never</w:t>
            </w:r>
          </w:p>
        </w:tc>
        <w:tc>
          <w:tcPr>
            <w:tcW w:w="1241" w:type="dxa"/>
            <w:tcBorders>
              <w:bottom w:val="double" w:sz="4" w:space="0" w:color="auto"/>
            </w:tcBorders>
            <w:shd w:val="clear" w:color="000000" w:fill="FFFFFF"/>
            <w:vAlign w:val="center"/>
            <w:hideMark/>
          </w:tcPr>
          <w:p w:rsidR="003A5F31" w:rsidRPr="00F241B8" w:rsidRDefault="003A5F31" w:rsidP="00FC06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n't Know</w:t>
            </w:r>
          </w:p>
        </w:tc>
      </w:tr>
      <w:tr w:rsidR="003A5F31" w:rsidRPr="00F241B8" w:rsidTr="003A5F31">
        <w:trPr>
          <w:trHeight w:val="630"/>
        </w:trPr>
        <w:tc>
          <w:tcPr>
            <w:tcW w:w="3052" w:type="dxa"/>
            <w:tcBorders>
              <w:top w:val="double" w:sz="4" w:space="0" w:color="auto"/>
              <w:left w:val="double" w:sz="4" w:space="0" w:color="auto"/>
            </w:tcBorders>
            <w:shd w:val="clear" w:color="F2DBDB" w:fill="FFFFFF"/>
            <w:vAlign w:val="center"/>
            <w:hideMark/>
          </w:tcPr>
          <w:p w:rsidR="003A5F31" w:rsidRPr="00F241B8" w:rsidRDefault="003A5F31" w:rsidP="00FC06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 your opinion, should the decision-making process regarding withholding or withdrawing life-sustaining therapy in the ICU</w:t>
            </w:r>
          </w:p>
        </w:tc>
        <w:tc>
          <w:tcPr>
            <w:tcW w:w="1440" w:type="dxa"/>
            <w:tcBorders>
              <w:top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3A5F31" w:rsidRPr="00F241B8" w:rsidRDefault="003A5F31" w:rsidP="00FC06F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3A5F31" w:rsidRPr="00F241B8" w:rsidRDefault="003A5F31" w:rsidP="00FC06F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3A5F31" w:rsidRPr="00F241B8" w:rsidRDefault="003A5F31" w:rsidP="00FC06F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3A5F31" w:rsidRPr="003A5F31" w:rsidRDefault="003A5F31" w:rsidP="00FC06F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A5F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1" w:type="dxa"/>
            <w:tcBorders>
              <w:top w:val="doub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3A5F31" w:rsidRPr="00F241B8" w:rsidRDefault="003A5F31" w:rsidP="00FC06F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3A5F31" w:rsidRPr="00F241B8" w:rsidTr="003A5F31">
        <w:trPr>
          <w:trHeight w:val="315"/>
        </w:trPr>
        <w:tc>
          <w:tcPr>
            <w:tcW w:w="3052" w:type="dxa"/>
            <w:tcBorders>
              <w:lef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3A5F31" w:rsidRPr="00F241B8" w:rsidRDefault="003A5F31" w:rsidP="00FC06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e taken with a multidisciplinary approach</w:t>
            </w:r>
          </w:p>
        </w:tc>
        <w:tc>
          <w:tcPr>
            <w:tcW w:w="1440" w:type="dxa"/>
            <w:shd w:val="clear" w:color="000000" w:fill="FFFFFF"/>
            <w:noWrap/>
            <w:vAlign w:val="bottom"/>
            <w:hideMark/>
          </w:tcPr>
          <w:p w:rsidR="003A5F31" w:rsidRPr="00F241B8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 (</w:t>
            </w:r>
            <w:r w:rsidR="003830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</w:t>
            </w: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3A5F31" w:rsidRPr="00F241B8" w:rsidRDefault="003A5F31" w:rsidP="003830F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 (</w:t>
            </w: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  <w:r w:rsidR="003830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3A5F31" w:rsidRPr="00F241B8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</w:t>
            </w: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%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3A5F31" w:rsidRPr="003A5F31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A5F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2%)</w:t>
            </w:r>
          </w:p>
        </w:tc>
        <w:tc>
          <w:tcPr>
            <w:tcW w:w="1241" w:type="dxa"/>
            <w:tcBorders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3A5F31" w:rsidRPr="00F241B8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3A5F31" w:rsidRPr="00F241B8" w:rsidTr="003A5F31">
        <w:trPr>
          <w:trHeight w:val="300"/>
        </w:trPr>
        <w:tc>
          <w:tcPr>
            <w:tcW w:w="3052" w:type="dxa"/>
            <w:tcBorders>
              <w:lef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3A5F31" w:rsidRPr="00F241B8" w:rsidRDefault="003A5F31" w:rsidP="00FC06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volve the patient (if competent)</w:t>
            </w:r>
          </w:p>
        </w:tc>
        <w:tc>
          <w:tcPr>
            <w:tcW w:w="1440" w:type="dxa"/>
            <w:shd w:val="clear" w:color="000000" w:fill="FFFFFF"/>
            <w:noWrap/>
            <w:vAlign w:val="bottom"/>
            <w:hideMark/>
          </w:tcPr>
          <w:p w:rsidR="003A5F31" w:rsidRPr="00F241B8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 (</w:t>
            </w:r>
            <w:r w:rsidR="00207F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</w:t>
            </w: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3A5F31" w:rsidRPr="00F241B8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 (</w:t>
            </w: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%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3A5F31" w:rsidRPr="00F241B8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 (</w:t>
            </w:r>
            <w:r w:rsidR="00207F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3A5F31" w:rsidRPr="003A5F31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A5F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 (14%)</w:t>
            </w:r>
          </w:p>
        </w:tc>
        <w:tc>
          <w:tcPr>
            <w:tcW w:w="1241" w:type="dxa"/>
            <w:tcBorders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3A5F31" w:rsidRPr="00F241B8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3A5F31" w:rsidRPr="00F241B8" w:rsidTr="003A5F31">
        <w:trPr>
          <w:trHeight w:val="300"/>
        </w:trPr>
        <w:tc>
          <w:tcPr>
            <w:tcW w:w="3052" w:type="dxa"/>
            <w:tcBorders>
              <w:lef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3A5F31" w:rsidRPr="00F241B8" w:rsidRDefault="003A5F31" w:rsidP="00FC06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ly on the patients' advance directives when they exist (if the patient is incompetent)</w:t>
            </w:r>
          </w:p>
        </w:tc>
        <w:tc>
          <w:tcPr>
            <w:tcW w:w="1440" w:type="dxa"/>
            <w:shd w:val="clear" w:color="000000" w:fill="FFFFFF"/>
            <w:noWrap/>
            <w:vAlign w:val="bottom"/>
            <w:hideMark/>
          </w:tcPr>
          <w:p w:rsidR="003A5F31" w:rsidRPr="00F241B8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 (</w:t>
            </w: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%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3A5F31" w:rsidRPr="00F241B8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 (</w:t>
            </w: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%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3A5F31" w:rsidRPr="00F241B8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 (</w:t>
            </w: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%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3A5F31" w:rsidRPr="003A5F31" w:rsidRDefault="003A5F31" w:rsidP="00AA3E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A5F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 (10%)</w:t>
            </w:r>
          </w:p>
        </w:tc>
        <w:tc>
          <w:tcPr>
            <w:tcW w:w="1241" w:type="dxa"/>
            <w:tcBorders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3A5F31" w:rsidRPr="00F241B8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3A5F31" w:rsidRPr="00F241B8" w:rsidTr="003A5F31">
        <w:trPr>
          <w:trHeight w:val="300"/>
        </w:trPr>
        <w:tc>
          <w:tcPr>
            <w:tcW w:w="3052" w:type="dxa"/>
            <w:tcBorders>
              <w:lef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3A5F31" w:rsidRPr="00F241B8" w:rsidRDefault="003A5F31" w:rsidP="00FC06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volve the surrogate decision-maker previously chosen (if the patient is incompetent)</w:t>
            </w:r>
          </w:p>
        </w:tc>
        <w:tc>
          <w:tcPr>
            <w:tcW w:w="1440" w:type="dxa"/>
            <w:shd w:val="clear" w:color="000000" w:fill="FFFFFF"/>
            <w:noWrap/>
            <w:vAlign w:val="bottom"/>
            <w:hideMark/>
          </w:tcPr>
          <w:p w:rsidR="003A5F31" w:rsidRPr="00F241B8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 (</w:t>
            </w: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%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3A5F31" w:rsidRPr="00F241B8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 (</w:t>
            </w: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%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3A5F31" w:rsidRPr="00F241B8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 (</w:t>
            </w: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%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3A5F31" w:rsidRPr="003A5F31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A5F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6%)</w:t>
            </w:r>
          </w:p>
        </w:tc>
        <w:tc>
          <w:tcPr>
            <w:tcW w:w="1241" w:type="dxa"/>
            <w:tcBorders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3A5F31" w:rsidRPr="00F241B8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3A5F31" w:rsidRPr="00F241B8" w:rsidTr="003A5F31">
        <w:trPr>
          <w:trHeight w:val="300"/>
        </w:trPr>
        <w:tc>
          <w:tcPr>
            <w:tcW w:w="3052" w:type="dxa"/>
            <w:tcBorders>
              <w:lef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3A5F31" w:rsidRPr="00F241B8" w:rsidRDefault="003A5F31" w:rsidP="00FC06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volve the family and relatives</w:t>
            </w:r>
          </w:p>
        </w:tc>
        <w:tc>
          <w:tcPr>
            <w:tcW w:w="1440" w:type="dxa"/>
            <w:shd w:val="clear" w:color="000000" w:fill="FFFFFF"/>
            <w:noWrap/>
            <w:vAlign w:val="bottom"/>
            <w:hideMark/>
          </w:tcPr>
          <w:p w:rsidR="003A5F31" w:rsidRPr="00F241B8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 (</w:t>
            </w:r>
            <w:r w:rsidR="00C2104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3A5F31" w:rsidRPr="00F241B8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 (</w:t>
            </w: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%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3A5F31" w:rsidRPr="00F241B8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 (</w:t>
            </w: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%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3A5F31" w:rsidRPr="003A5F31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A5F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 (10%)</w:t>
            </w:r>
          </w:p>
        </w:tc>
        <w:tc>
          <w:tcPr>
            <w:tcW w:w="1241" w:type="dxa"/>
            <w:tcBorders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3A5F31" w:rsidRPr="00F241B8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3A5F31" w:rsidRPr="00F241B8" w:rsidTr="003A5F31">
        <w:trPr>
          <w:trHeight w:val="300"/>
        </w:trPr>
        <w:tc>
          <w:tcPr>
            <w:tcW w:w="3052" w:type="dxa"/>
            <w:tcBorders>
              <w:lef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3A5F31" w:rsidRPr="00F241B8" w:rsidRDefault="003A5F31" w:rsidP="00FC06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volve the primary treating physician</w:t>
            </w:r>
          </w:p>
        </w:tc>
        <w:tc>
          <w:tcPr>
            <w:tcW w:w="1440" w:type="dxa"/>
            <w:shd w:val="clear" w:color="000000" w:fill="FFFFFF"/>
            <w:noWrap/>
            <w:vAlign w:val="bottom"/>
            <w:hideMark/>
          </w:tcPr>
          <w:p w:rsidR="003A5F31" w:rsidRPr="00F241B8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 (</w:t>
            </w: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%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3A5F31" w:rsidRPr="00F241B8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 (</w:t>
            </w: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%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3A5F31" w:rsidRPr="00F241B8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</w:t>
            </w: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%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3A5F31" w:rsidRPr="003A5F31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A5F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1241" w:type="dxa"/>
            <w:tcBorders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3A5F31" w:rsidRPr="00F241B8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3A5F31" w:rsidRPr="00F241B8" w:rsidTr="003A5F31">
        <w:trPr>
          <w:trHeight w:val="300"/>
        </w:trPr>
        <w:tc>
          <w:tcPr>
            <w:tcW w:w="3052" w:type="dxa"/>
            <w:tcBorders>
              <w:lef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3A5F31" w:rsidRPr="00F241B8" w:rsidRDefault="003A5F31" w:rsidP="00FC06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volve the ICU nurses responsible of the patient</w:t>
            </w:r>
          </w:p>
        </w:tc>
        <w:tc>
          <w:tcPr>
            <w:tcW w:w="1440" w:type="dxa"/>
            <w:shd w:val="clear" w:color="000000" w:fill="FFFFFF"/>
            <w:noWrap/>
            <w:vAlign w:val="bottom"/>
            <w:hideMark/>
          </w:tcPr>
          <w:p w:rsidR="003A5F31" w:rsidRPr="00F241B8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 (</w:t>
            </w: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%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3A5F31" w:rsidRPr="00F241B8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 (</w:t>
            </w: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%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3A5F31" w:rsidRPr="00F241B8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</w:t>
            </w: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%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3A5F31" w:rsidRPr="003A5F31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A5F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 (11%)</w:t>
            </w:r>
          </w:p>
        </w:tc>
        <w:tc>
          <w:tcPr>
            <w:tcW w:w="1241" w:type="dxa"/>
            <w:tcBorders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3A5F31" w:rsidRPr="00F241B8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3A5F31" w:rsidRPr="00F241B8" w:rsidTr="003A5F31">
        <w:trPr>
          <w:trHeight w:val="315"/>
        </w:trPr>
        <w:tc>
          <w:tcPr>
            <w:tcW w:w="3052" w:type="dxa"/>
            <w:tcBorders>
              <w:left w:val="double" w:sz="4" w:space="0" w:color="auto"/>
              <w:bottom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3A5F31" w:rsidRPr="00F241B8" w:rsidRDefault="003A5F31" w:rsidP="00FC06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volve the hospital ethical committee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3A5F31" w:rsidRPr="00F241B8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 (</w:t>
            </w: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%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3A5F31" w:rsidRPr="00F241B8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 (</w:t>
            </w: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%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3A5F31" w:rsidRPr="00F241B8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 (</w:t>
            </w: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%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3A5F31" w:rsidRPr="003A5F31" w:rsidRDefault="003A5F31" w:rsidP="00AA3E4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A5F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7%)</w:t>
            </w:r>
          </w:p>
        </w:tc>
        <w:tc>
          <w:tcPr>
            <w:tcW w:w="1241" w:type="dxa"/>
            <w:tcBorders>
              <w:bottom w:val="doub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3A5F31" w:rsidRPr="00F241B8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3A5F31" w:rsidRPr="00F241B8" w:rsidTr="003A5F31">
        <w:trPr>
          <w:trHeight w:val="630"/>
        </w:trPr>
        <w:tc>
          <w:tcPr>
            <w:tcW w:w="305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F2DBDB" w:fill="FFFFFF"/>
            <w:vAlign w:val="center"/>
            <w:hideMark/>
          </w:tcPr>
          <w:p w:rsidR="003A5F31" w:rsidRPr="00F241B8" w:rsidRDefault="003A5F31" w:rsidP="00FC06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 you provide clear and complete information about the patient's medical status to the family/relatives or surrogate prior to the decision-making process in your unit?</w:t>
            </w:r>
          </w:p>
        </w:tc>
        <w:tc>
          <w:tcPr>
            <w:tcW w:w="144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A5F31" w:rsidRPr="00F241B8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 (</w:t>
            </w: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%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A5F31" w:rsidRPr="00F241B8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 (</w:t>
            </w: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%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A5F31" w:rsidRPr="00F241B8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</w:t>
            </w: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%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A5F31" w:rsidRPr="003A5F31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A5F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41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3A5F31" w:rsidRPr="00F241B8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3A5F31" w:rsidRPr="00F241B8" w:rsidTr="003A5F31">
        <w:trPr>
          <w:trHeight w:val="630"/>
        </w:trPr>
        <w:tc>
          <w:tcPr>
            <w:tcW w:w="305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F2DBDB" w:fill="FFFFFF"/>
            <w:vAlign w:val="center"/>
            <w:hideMark/>
          </w:tcPr>
          <w:p w:rsidR="003A5F31" w:rsidRPr="00F241B8" w:rsidRDefault="003A5F31" w:rsidP="00FC06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 your opinion, should the withholding/withdrawal decisions be recorded in the patient's hospital record?</w:t>
            </w:r>
          </w:p>
        </w:tc>
        <w:tc>
          <w:tcPr>
            <w:tcW w:w="144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:rsidR="003A5F31" w:rsidRPr="00F241B8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 (</w:t>
            </w: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%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:rsidR="003A5F31" w:rsidRPr="00F241B8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 (</w:t>
            </w: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%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:rsidR="003A5F31" w:rsidRPr="00F241B8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</w:t>
            </w: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%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:rsidR="003A5F31" w:rsidRPr="003A5F31" w:rsidRDefault="003A5F31" w:rsidP="0065134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A5F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6%)</w:t>
            </w:r>
          </w:p>
        </w:tc>
        <w:tc>
          <w:tcPr>
            <w:tcW w:w="1241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3A5F31" w:rsidRPr="00F241B8" w:rsidRDefault="003A5F31" w:rsidP="00FC06F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</w:t>
            </w:r>
            <w:r w:rsidRPr="00F241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%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</w:tbl>
    <w:p w:rsidR="00F47385" w:rsidRPr="00BB6247" w:rsidRDefault="00F47385">
      <w:pPr>
        <w:rPr>
          <w:rFonts w:asciiTheme="majorBidi" w:hAnsiTheme="majorBidi" w:cstheme="majorBidi"/>
          <w:sz w:val="20"/>
          <w:szCs w:val="20"/>
        </w:rPr>
      </w:pPr>
    </w:p>
    <w:sectPr w:rsidR="00F47385" w:rsidRPr="00BB6247" w:rsidSect="008C27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247"/>
    <w:rsid w:val="00186F37"/>
    <w:rsid w:val="00207FC1"/>
    <w:rsid w:val="002741AD"/>
    <w:rsid w:val="002B0F87"/>
    <w:rsid w:val="002D55CF"/>
    <w:rsid w:val="003830FA"/>
    <w:rsid w:val="003A5F31"/>
    <w:rsid w:val="004167D6"/>
    <w:rsid w:val="00455C3E"/>
    <w:rsid w:val="00456595"/>
    <w:rsid w:val="00651342"/>
    <w:rsid w:val="007B4DD3"/>
    <w:rsid w:val="00853EF2"/>
    <w:rsid w:val="008C2758"/>
    <w:rsid w:val="008E392E"/>
    <w:rsid w:val="00A409AA"/>
    <w:rsid w:val="00A40E1C"/>
    <w:rsid w:val="00A81ACD"/>
    <w:rsid w:val="00AA3E48"/>
    <w:rsid w:val="00B45BD3"/>
    <w:rsid w:val="00BB6247"/>
    <w:rsid w:val="00C21044"/>
    <w:rsid w:val="00CB2850"/>
    <w:rsid w:val="00EE7FD9"/>
    <w:rsid w:val="00F241B8"/>
    <w:rsid w:val="00F33742"/>
    <w:rsid w:val="00F40C3A"/>
    <w:rsid w:val="00F47385"/>
    <w:rsid w:val="00F75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2445A27-E168-4551-8F5C-BE50CB8AD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0F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299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1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31</Words>
  <Characters>245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2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</dc:creator>
  <cp:lastModifiedBy>Souheil Hallit</cp:lastModifiedBy>
  <cp:revision>15</cp:revision>
  <dcterms:created xsi:type="dcterms:W3CDTF">2020-06-14T13:16:00Z</dcterms:created>
  <dcterms:modified xsi:type="dcterms:W3CDTF">2020-06-15T06:40:00Z</dcterms:modified>
</cp:coreProperties>
</file>